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6EE" w:rsidRPr="00B10CD6" w:rsidRDefault="003466EE" w:rsidP="003466EE">
      <w:pPr>
        <w:rPr>
          <w:rFonts w:ascii="Arial" w:hAnsi="Arial" w:cs="Arial"/>
          <w:sz w:val="16"/>
          <w:szCs w:val="16"/>
        </w:rPr>
      </w:pPr>
      <w:r>
        <w:t>Supplementary Table 17. Motifs enriched in a</w:t>
      </w:r>
      <w:r w:rsidRPr="008059D6">
        <w:t xml:space="preserve">ll </w:t>
      </w:r>
      <w:r>
        <w:t>FAIRE p</w:t>
      </w:r>
      <w:r w:rsidRPr="008059D6">
        <w:t xml:space="preserve">eaks </w:t>
      </w:r>
      <w:r>
        <w:t>containing P63 u</w:t>
      </w:r>
      <w:r w:rsidRPr="008059D6">
        <w:t xml:space="preserve">nique to </w:t>
      </w:r>
      <w:r>
        <w:t>control cells at 2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0"/>
        <w:gridCol w:w="650"/>
        <w:gridCol w:w="656"/>
        <w:gridCol w:w="674"/>
        <w:gridCol w:w="676"/>
        <w:gridCol w:w="665"/>
        <w:gridCol w:w="673"/>
        <w:gridCol w:w="656"/>
        <w:gridCol w:w="676"/>
        <w:gridCol w:w="660"/>
      </w:tblGrid>
      <w:tr w:rsidR="003466EE" w:rsidRPr="003466EE" w:rsidTr="003466EE">
        <w:trPr>
          <w:trHeight w:val="2304"/>
        </w:trPr>
        <w:tc>
          <w:tcPr>
            <w:tcW w:w="1680" w:type="pct"/>
            <w:shd w:val="clear" w:color="auto" w:fill="auto"/>
            <w:noWrap/>
            <w:vAlign w:val="bottom"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 Co-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curing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otifs 24 h Control</w:t>
            </w:r>
          </w:p>
        </w:tc>
        <w:tc>
          <w:tcPr>
            <w:tcW w:w="360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64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5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Target Sequences with Motif</w:t>
            </w:r>
          </w:p>
        </w:tc>
        <w:tc>
          <w:tcPr>
            <w:tcW w:w="369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s Sequences with Motif</w:t>
            </w:r>
          </w:p>
        </w:tc>
        <w:tc>
          <w:tcPr>
            <w:tcW w:w="373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Background Sequences with Motif</w:t>
            </w:r>
          </w:p>
        </w:tc>
        <w:tc>
          <w:tcPr>
            <w:tcW w:w="364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5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 Background</w:t>
            </w:r>
          </w:p>
        </w:tc>
        <w:tc>
          <w:tcPr>
            <w:tcW w:w="366" w:type="pct"/>
            <w:shd w:val="clear" w:color="auto" w:fill="auto"/>
            <w:noWrap/>
            <w:textDirection w:val="tbRl"/>
            <w:vAlign w:val="bottom"/>
          </w:tcPr>
          <w:p w:rsidR="003466EE" w:rsidRPr="003466EE" w:rsidRDefault="003466EE" w:rsidP="003466EE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 Enrichment : Background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63(p53)/Keratinocyte-p63-ChIP-Seq(GSE1761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e-33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7.61E+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08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9.97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755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.46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1.5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1.82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53(p53)/Saos-p53-ChIP-Seq(GSE1578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e-8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1.97E+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24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0.41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345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1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6.2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.78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53(p53)/Saos-p53-ChIP-Seq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e-8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1.97E+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24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0.41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345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1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6.2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.78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fcp2l1(CP2)/mES-Tcfcp2l1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2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4.84E+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3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4.1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87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11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1.9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.68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53(p53)/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Myc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3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7.34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.01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12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65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3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63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X(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x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1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3.94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2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0.19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724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4.51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.6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39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AL1(HLH)/Liver-Bmal1-ChIP-Seq(GSE3986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0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09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28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2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NF711(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/SH-SY5Y-ZNF711-ChIP-Seq(GSE20673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1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2.38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73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3.7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19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9.0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7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3(MAD)/NPC-Smad3-ChIP-Seq(GSE36673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0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03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99.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86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2(MAD)/ES-SMAD2-ChIP-Seq(GSE2942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3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2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72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6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4(MAD)/ESC-SMAD4-ChIP-Seq(GSE2942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2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2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37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5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-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fsite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NCaP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AR-ChIP-Seq(GSE2782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1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7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79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71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STAT6/Macrophage-Stat6-ChIP-Seq(GSE3837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1.05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0.3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678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.2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0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NF143|STAF(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/CUTLL-ZNF143-ChIP-Seq(GSE2960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1.05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86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123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.45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4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41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D13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hicken-Hoxd13-ChIP-Seq(GSE3891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3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45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4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tx1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Chicken-Pitx1-ChIP-Seq(GSE3891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1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14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35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6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6(Stat)/CD4-Stat6-ChIP-Seq(GSE2210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20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7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18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5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V1(ETS)/GIST48-ETV1-ChIP-Seq(GSE2244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82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38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8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ax8(Paired/</w:t>
            </w: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/Thyroid-Pax8-ChIP-Seq(GSE2693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7.78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5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.38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341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12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2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31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afA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slet-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fA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3029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69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9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60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AS2(HLH)/Liver-NPAS2-ChIP-Seq(GSE3986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67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6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1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Egr2/Thymocytes-Egr2-ChIP-Seq(GSE3425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7.60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5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33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01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54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7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51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x1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slet-Pdx1-ChIP-Seq(SRA00828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9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7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05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5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Ra</w:t>
            </w:r>
            <w:proofErr w:type="spellEnd"/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NR)/C17.2-TRa-ChIP-Seq(GSE3834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7.35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6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.54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401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31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2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29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(NR)/T47D-PR-ChIP-Seq(GSE3113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04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27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57.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67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nt</w:t>
            </w:r>
            <w:proofErr w:type="gram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Ahr</w:t>
            </w:r>
            <w:proofErr w:type="spellEnd"/>
            <w:proofErr w:type="gram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CF7-Arnt-ChIP-Seq(Lo et al.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76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8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8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2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1-</w:t>
            </w:r>
            <w:proofErr w:type="gram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tal(</w:t>
            </w:r>
            <w:proofErr w:type="gram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)/CD4+-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I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16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4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23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2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1(ETS)/Jurkat-ETS1-ChIP-Seq(GSE1795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81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2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23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4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k4(ETS)/Hela-Elk4-ChIP-Seq(GSE3147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73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8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8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7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x(HLH)/K562-Max-ChIP-Seq(GSE3147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68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6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30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6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PA(ETS)/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rkat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Pa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795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9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08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95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7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r1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Egr1-ChIP-Seq(GSE32465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8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3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78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7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3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0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5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43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4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x2(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ES-Cdx2-ChIP-Seq(GSE14586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8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9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50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2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et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T-box)/CD8-Tbet-ChIP-Seq(GSE3380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6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9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99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5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k1(ETS)/Hela-Elk1-ChIP-Seq(GSE3147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97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7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90.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8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5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WS:FLI1-fusion(ETS)/SK_N_MC-EWS:FLI1-ChIP-Seq(SRA0142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5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75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9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i1(ETS)/CD8-FLI-ChIP-Seq(GSE2089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5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8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20.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2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G(ETS)/</w:t>
            </w:r>
            <w:proofErr w:type="spellStart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CaP</w:t>
            </w:r>
            <w:proofErr w:type="spellEnd"/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RG-ChIP-Seq(GSE1409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3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82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83.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3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AD4(TEA)/Tropoblast-Tead4-ChIP-Seq(GSE3735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81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6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07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8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3466EE" w:rsidRPr="003466EE" w:rsidTr="003466EE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WS:ERG-fusion(ETS)/CADO_ES1-EWS:ERG-ChIP-Seq(SRA0142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7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40%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43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0%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3466EE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466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</w:tbl>
    <w:p w:rsidR="003466EE" w:rsidRDefault="003466EE"/>
    <w:p w:rsidR="003466EE" w:rsidRDefault="003466EE">
      <w:pPr>
        <w:spacing w:after="160" w:line="259" w:lineRule="auto"/>
      </w:pPr>
      <w:r>
        <w:br w:type="page"/>
      </w:r>
    </w:p>
    <w:p w:rsidR="003466EE" w:rsidRPr="00B10CD6" w:rsidRDefault="003466EE" w:rsidP="003466EE">
      <w:pPr>
        <w:rPr>
          <w:rFonts w:ascii="Arial" w:hAnsi="Arial" w:cs="Arial"/>
          <w:sz w:val="16"/>
          <w:szCs w:val="16"/>
        </w:rPr>
      </w:pPr>
      <w:r>
        <w:lastRenderedPageBreak/>
        <w:t>Supplementary Table 18. Motifs enriched in a</w:t>
      </w:r>
      <w:r w:rsidRPr="008059D6">
        <w:t xml:space="preserve">ll </w:t>
      </w:r>
      <w:r>
        <w:t>FAIRE p</w:t>
      </w:r>
      <w:r w:rsidRPr="008059D6">
        <w:t xml:space="preserve">eaks </w:t>
      </w:r>
      <w:r>
        <w:t>containing P63 u</w:t>
      </w:r>
      <w:r w:rsidRPr="008059D6">
        <w:t xml:space="preserve">nique to </w:t>
      </w:r>
      <w:r>
        <w:t>differentiated cells at 2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0"/>
        <w:gridCol w:w="650"/>
        <w:gridCol w:w="657"/>
        <w:gridCol w:w="674"/>
        <w:gridCol w:w="674"/>
        <w:gridCol w:w="665"/>
        <w:gridCol w:w="674"/>
        <w:gridCol w:w="658"/>
        <w:gridCol w:w="674"/>
        <w:gridCol w:w="660"/>
      </w:tblGrid>
      <w:tr w:rsidR="002024B5" w:rsidRPr="001A199C" w:rsidTr="002024B5">
        <w:trPr>
          <w:trHeight w:val="2304"/>
        </w:trPr>
        <w:tc>
          <w:tcPr>
            <w:tcW w:w="1680" w:type="pct"/>
            <w:shd w:val="clear" w:color="auto" w:fill="auto"/>
            <w:noWrap/>
            <w:vAlign w:val="bottom"/>
          </w:tcPr>
          <w:p w:rsidR="002024B5" w:rsidRPr="001A199C" w:rsidRDefault="002024B5" w:rsidP="00202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 Co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curing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otifs 24 h Differentiated</w:t>
            </w:r>
          </w:p>
        </w:tc>
        <w:tc>
          <w:tcPr>
            <w:tcW w:w="360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64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Target Sequences with Motif</w:t>
            </w:r>
          </w:p>
        </w:tc>
        <w:tc>
          <w:tcPr>
            <w:tcW w:w="369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s Sequences with Motif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Background Sequences with Motif</w:t>
            </w:r>
          </w:p>
        </w:tc>
        <w:tc>
          <w:tcPr>
            <w:tcW w:w="365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 Background</w:t>
            </w:r>
          </w:p>
        </w:tc>
        <w:tc>
          <w:tcPr>
            <w:tcW w:w="366" w:type="pct"/>
            <w:shd w:val="clear" w:color="auto" w:fill="auto"/>
            <w:noWrap/>
            <w:textDirection w:val="tbRl"/>
            <w:vAlign w:val="bottom"/>
          </w:tcPr>
          <w:p w:rsidR="002024B5" w:rsidRPr="001A199C" w:rsidRDefault="002024B5" w:rsidP="002024B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 Enrichment : Background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63(p53)/Keratinocyte-p63-ChIP-Seq(GSE1761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e-43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1.01E+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77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9.9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882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.9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3.0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4.49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53(p53)/Saos-p53-ChIP-Seq(GSE1578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e-12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2.77E+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54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0.9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19.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.3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7.6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2.16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53(p53)/Saos-p53-ChIP-Seq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e-12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2.77E+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54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0.9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919.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.3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7.6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2.16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fcp2l1(CP2)/mES-Tcfcp2l1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26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6.01E+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4.4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95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1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2.2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.62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53(p53)/</w:t>
            </w:r>
            <w:proofErr w:type="spellStart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cMyc</w:t>
            </w:r>
            <w:proofErr w:type="spellEnd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5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1.24E+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3.4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65.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6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8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.64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GRHL2(CP2)/HBE-GRHL2-ChIP-Seq(GSE4619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2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4.63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0.9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868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.8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1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60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Ra</w:t>
            </w:r>
            <w:proofErr w:type="spellEnd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(NR)/C17.2-TRa-ChIP-Seq(GSE3834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1.06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0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.9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232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5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4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GATA-IR3(</w:t>
            </w:r>
            <w:proofErr w:type="spellStart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5.73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25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7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74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.1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6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X(</w:t>
            </w:r>
            <w:proofErr w:type="spellStart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Zfx</w:t>
            </w:r>
            <w:proofErr w:type="spellEnd"/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00E-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-2.91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1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21.6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642.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7.0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4.5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P1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9-FOXP1-ChIP-Seq(GSE31006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49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4.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711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SH-SY5Y-ZNF711-ChIP-Seq(GSE20673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5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41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b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2151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4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81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1-halfsite(CTF)/LNCaP-NF1-ChIP-Seq(Unpublished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4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06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nt</w:t>
            </w:r>
            <w:proofErr w:type="gram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Ahr</w:t>
            </w:r>
            <w:proofErr w:type="spellEnd"/>
            <w:proofErr w:type="gram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CF7-Arnt-ChIP-Seq(Lo et al.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6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4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AL1(HLH)/Liver-Bmal1-ChIP-Seq(GSE3986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3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2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96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0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1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1-ChIP-Seq(GSE18829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3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5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4(MAD)/ESC-SMAD4-ChIP-Seq(GSE2942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0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20.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2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2-ChIP-Seq(GSE18829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73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0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:Ebox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:HLH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Panc1-Foxa2-ChIP-Seq(GSE47459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5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99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E2A-nearPU.1(HLH)/Bcell-PU.1-ChIP-Seq(GSE2151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09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01.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4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art-Gata4-ChIP-Seq(GSE3515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0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42.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2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04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97.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9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3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5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51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fsite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NCaP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AR-ChIP-Seq(GSE2782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7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5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66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8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2A(HLH)/proBcell-E2A-ChIP-Seq(GSE2197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24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80.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NCAP-FOXA1-ChIP-Seq(GSE2782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92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3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89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CF7-FOXA1-ChIP-Seq(GSE268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9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63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(NR)/T47D-PR-ChIP-Seq(GSE3113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7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4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57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1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3(MAD)/NPC-Smad3-ChIP-Seq(GSE36673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70E+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5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9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2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:AP1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ZIP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Mac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BPb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2151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8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08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2(MAD)/ES-SMAD2-ChIP-Seq(GSE2942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77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19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.1-IRF(ETS:IRF)/Bcell-PU.1-ChIP-Seq(GSE2151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60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2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7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2024B5" w:rsidRPr="001A199C" w:rsidTr="002024B5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X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Retina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x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2001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17E+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6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11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4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3466EE" w:rsidRPr="001A199C" w:rsidRDefault="003466EE" w:rsidP="003466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</w:p>
        </w:tc>
      </w:tr>
    </w:tbl>
    <w:p w:rsidR="003466EE" w:rsidRDefault="003466EE"/>
    <w:p w:rsidR="001A199C" w:rsidRDefault="001A199C">
      <w:pPr>
        <w:spacing w:after="160" w:line="259" w:lineRule="auto"/>
      </w:pPr>
      <w:r>
        <w:br w:type="page"/>
      </w:r>
    </w:p>
    <w:p w:rsidR="001A199C" w:rsidRPr="001A199C" w:rsidRDefault="001A199C" w:rsidP="001A199C">
      <w:r>
        <w:lastRenderedPageBreak/>
        <w:t>Supplementary Table 1</w:t>
      </w:r>
      <w:r>
        <w:t>9</w:t>
      </w:r>
      <w:r>
        <w:t>. Motifs enriched in a</w:t>
      </w:r>
      <w:r w:rsidRPr="008059D6">
        <w:t xml:space="preserve">ll </w:t>
      </w:r>
      <w:r>
        <w:t>FAIRE p</w:t>
      </w:r>
      <w:r w:rsidRPr="008059D6">
        <w:t xml:space="preserve">eaks </w:t>
      </w:r>
      <w:r>
        <w:t>containing P63 u</w:t>
      </w:r>
      <w:r w:rsidRPr="008059D6">
        <w:t xml:space="preserve">nique to </w:t>
      </w:r>
      <w:r>
        <w:t>control</w:t>
      </w:r>
      <w:r>
        <w:t xml:space="preserve"> cells at </w:t>
      </w:r>
      <w:r>
        <w:t>14</w:t>
      </w:r>
      <w:r>
        <w:t>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2"/>
        <w:gridCol w:w="648"/>
        <w:gridCol w:w="657"/>
        <w:gridCol w:w="657"/>
        <w:gridCol w:w="693"/>
        <w:gridCol w:w="665"/>
        <w:gridCol w:w="674"/>
        <w:gridCol w:w="656"/>
        <w:gridCol w:w="674"/>
        <w:gridCol w:w="660"/>
      </w:tblGrid>
      <w:tr w:rsidR="001A199C" w:rsidRPr="001A199C" w:rsidTr="001A199C">
        <w:trPr>
          <w:trHeight w:val="2304"/>
        </w:trPr>
        <w:tc>
          <w:tcPr>
            <w:tcW w:w="1681" w:type="pct"/>
            <w:shd w:val="clear" w:color="auto" w:fill="auto"/>
            <w:noWrap/>
            <w:vAlign w:val="bottom"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 Co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curing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otifs </w:t>
            </w: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h Control</w:t>
            </w:r>
          </w:p>
        </w:tc>
        <w:tc>
          <w:tcPr>
            <w:tcW w:w="359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64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84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Target Sequences with Motif</w:t>
            </w:r>
          </w:p>
        </w:tc>
        <w:tc>
          <w:tcPr>
            <w:tcW w:w="369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s Sequences with Motif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Background Sequences with Motif</w:t>
            </w:r>
          </w:p>
        </w:tc>
        <w:tc>
          <w:tcPr>
            <w:tcW w:w="364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 Background</w:t>
            </w:r>
          </w:p>
        </w:tc>
        <w:tc>
          <w:tcPr>
            <w:tcW w:w="366" w:type="pct"/>
            <w:shd w:val="clear" w:color="auto" w:fill="auto"/>
            <w:noWrap/>
            <w:textDirection w:val="tbRl"/>
            <w:vAlign w:val="bottom"/>
          </w:tcPr>
          <w:p w:rsidR="001A199C" w:rsidRPr="001A199C" w:rsidRDefault="001A199C" w:rsidP="001A199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 Enrichment : Background</w:t>
            </w:r>
          </w:p>
        </w:tc>
      </w:tr>
      <w:tr w:rsidR="001A199C" w:rsidRPr="001A199C" w:rsidTr="001A199C">
        <w:trPr>
          <w:trHeight w:val="30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(p53)/Keratinocyte-p63-ChIP-Seq(GSE17611)/Homer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e-607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0E+0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5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3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6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4</w:t>
            </w:r>
          </w:p>
        </w:tc>
      </w:tr>
      <w:tr w:rsidR="001A199C" w:rsidRPr="001A199C" w:rsidTr="001A199C">
        <w:trPr>
          <w:trHeight w:val="30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(p53)/Saos-p53-ChIP-Seq(GSE15780)/Homer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e-18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34E+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8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9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8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12</w:t>
            </w:r>
          </w:p>
        </w:tc>
      </w:tr>
      <w:tr w:rsidR="001A199C" w:rsidRPr="001A199C" w:rsidTr="001A199C">
        <w:trPr>
          <w:trHeight w:val="30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(p53)/Saos-p53-ChIP-Seq/Homer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e-188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34E+0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8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9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8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12</w:t>
            </w:r>
          </w:p>
        </w:tc>
      </w:tr>
      <w:tr w:rsidR="001A199C" w:rsidRPr="001A199C" w:rsidTr="001A199C">
        <w:trPr>
          <w:trHeight w:val="30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fcp2l1(CP2)/mES-Tcfcp2l1-ChIP-Seq(GSE11431)/Homer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E+0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10E+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7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8</w:t>
            </w:r>
          </w:p>
        </w:tc>
      </w:tr>
      <w:tr w:rsidR="001A199C" w:rsidRPr="001A199C" w:rsidTr="001A199C">
        <w:trPr>
          <w:trHeight w:val="300"/>
        </w:trPr>
        <w:tc>
          <w:tcPr>
            <w:tcW w:w="1681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(p53)/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yc</w:t>
            </w:r>
            <w:proofErr w:type="spellEnd"/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5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2E+0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A199C" w:rsidRPr="001A199C" w:rsidRDefault="001A199C" w:rsidP="001A19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99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5</w:t>
            </w:r>
          </w:p>
        </w:tc>
      </w:tr>
    </w:tbl>
    <w:p w:rsidR="001A199C" w:rsidRDefault="001A199C"/>
    <w:p w:rsidR="001A199C" w:rsidRDefault="001A199C">
      <w:pPr>
        <w:spacing w:after="160" w:line="259" w:lineRule="auto"/>
      </w:pPr>
      <w:r>
        <w:br w:type="page"/>
      </w:r>
    </w:p>
    <w:p w:rsidR="001A199C" w:rsidRPr="001A199C" w:rsidRDefault="001A199C" w:rsidP="001A199C">
      <w:r>
        <w:lastRenderedPageBreak/>
        <w:t>Supplementary Tab</w:t>
      </w:r>
      <w:r>
        <w:t>le 20</w:t>
      </w:r>
      <w:r>
        <w:t>. Motifs enriched in a</w:t>
      </w:r>
      <w:r w:rsidRPr="008059D6">
        <w:t xml:space="preserve">ll </w:t>
      </w:r>
      <w:r>
        <w:t>FAIRE p</w:t>
      </w:r>
      <w:r w:rsidRPr="008059D6">
        <w:t xml:space="preserve">eaks </w:t>
      </w:r>
      <w:r>
        <w:t>containing P63 u</w:t>
      </w:r>
      <w:r w:rsidRPr="008059D6">
        <w:t xml:space="preserve">nique to </w:t>
      </w:r>
      <w:r>
        <w:t xml:space="preserve">differentiated </w:t>
      </w:r>
      <w:r>
        <w:t>cells at 144 h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0"/>
        <w:gridCol w:w="650"/>
        <w:gridCol w:w="675"/>
        <w:gridCol w:w="638"/>
        <w:gridCol w:w="674"/>
        <w:gridCol w:w="683"/>
        <w:gridCol w:w="674"/>
        <w:gridCol w:w="658"/>
        <w:gridCol w:w="674"/>
        <w:gridCol w:w="660"/>
      </w:tblGrid>
      <w:tr w:rsidR="001B060C" w:rsidRPr="001B060C" w:rsidTr="001B060C">
        <w:trPr>
          <w:trHeight w:val="2304"/>
        </w:trPr>
        <w:tc>
          <w:tcPr>
            <w:tcW w:w="1680" w:type="pct"/>
            <w:shd w:val="clear" w:color="auto" w:fill="auto"/>
            <w:noWrap/>
            <w:vAlign w:val="bottom"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 Co-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curing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otifs 144 h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fferentiated</w:t>
            </w:r>
            <w:bookmarkStart w:id="0" w:name="_GoBack"/>
            <w:bookmarkEnd w:id="0"/>
          </w:p>
        </w:tc>
        <w:tc>
          <w:tcPr>
            <w:tcW w:w="360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g P-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value 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Target Sequences with Motif</w:t>
            </w:r>
          </w:p>
        </w:tc>
        <w:tc>
          <w:tcPr>
            <w:tcW w:w="379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Targets Sequences with Motif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# Background Sequences with Motif</w:t>
            </w:r>
          </w:p>
        </w:tc>
        <w:tc>
          <w:tcPr>
            <w:tcW w:w="365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of Background Sequences with Motif</w:t>
            </w:r>
          </w:p>
        </w:tc>
        <w:tc>
          <w:tcPr>
            <w:tcW w:w="374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 &gt; Background</w:t>
            </w:r>
          </w:p>
        </w:tc>
        <w:tc>
          <w:tcPr>
            <w:tcW w:w="366" w:type="pct"/>
            <w:shd w:val="clear" w:color="auto" w:fill="auto"/>
            <w:noWrap/>
            <w:textDirection w:val="tbRl"/>
            <w:vAlign w:val="bottom"/>
          </w:tcPr>
          <w:p w:rsidR="001B060C" w:rsidRPr="001B060C" w:rsidRDefault="001B060C" w:rsidP="001B060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tio Enrichment : Background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63(p53)/Keratinocyte-p63-ChIP-Seq(GSE1761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e-264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10E+0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8.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8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1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(p53)/Saos-p53-ChIP-Seq(GSE1578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e-56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9E+0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5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0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6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(p53)/Saos-p53-ChIP-Seq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e-56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9E+0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5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0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6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fcp2l1(CP2)/mES-Tcfcp2l1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16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1E+02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6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5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53(p53)/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yc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2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17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.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711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SH-SY5Y-ZNF711-ChIP-Seq(GSE20673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8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48.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X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S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x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GSE114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04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93.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AL1(HLH)/Liver-Bmal1-ChIP-Seq(GSE3986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1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9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53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HL2(CP2)/HBE-GRHL2-ChIP-Seq(GSE4619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6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48.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-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fsite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NCaP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AR-ChIP-Seq(GSE2782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45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2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79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4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NR)/C17.2-TRa-ChIP-Seq(GSE3834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8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3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3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33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6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09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8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4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eart-Gata4-ChIP-Seq(GSE3515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8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22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7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:Ebox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:HLH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Panc1-Foxa2-ChIP-Seq(GSE47459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7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43.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8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2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iver-Foxa2-ChIP-Seq(GSE2569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11E+01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21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1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1-ChIP-Seq(GSE18829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4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61.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HF(ETS)/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Vo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HF-ChIP-Seq(GSE4940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72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3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29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9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2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K562-GATA2-ChIP-Seq(GSE18829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53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6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F5(ETS)/T47D-ELF5-ChIP-Seq(GSE3040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27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65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Arnt</w:t>
            </w:r>
            <w:proofErr w:type="gram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Ahr</w:t>
            </w:r>
            <w:proofErr w:type="spellEnd"/>
            <w:proofErr w:type="gram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CF7-Arnt-ChIP-Seq(Lo et al.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04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82.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1-halfsite(CTF)/LNCaP-NF1-ChIP-Seq(Unpublished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01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2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17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9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LNCAP-FOXA1-ChIP-Seq(GSE27824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45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89.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5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V1(ETS)/GIST48-ETV1-ChIP-Seq(GSE2244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05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91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6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6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.1-IRF(ETS:IRF)/Bcell-PU.1-ChIP-Seq(GSE2151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76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71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(NR)/T47D-PR-ChIP-Seq(GSE3113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43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4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14.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4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4(MAD)/ESC-SMAD4-ChIP-Seq(GSE2942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3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6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32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2A-nearPU.1(HLH)/Bcell-PU.1-ChIP-Seq(GSE21512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5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02.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2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3(MAD)/NPC-Smad3-ChIP-Seq(GSE36673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9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7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99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8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2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FY-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Promoters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52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5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7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A1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MCF7-FOXA1-ChIP-Seq(GSE26831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06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67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P1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H9-FOXP1-ChIP-Seq(GSE31006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95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8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32.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5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5a2(NR)/mES-Nr5a2-ChIP-Seq(GSE19019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64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56.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7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-IR4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f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/iTreg-Gata3-ChIP-Seq(GSE20898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54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1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8.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G(ETS)/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CaP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ERG-ChIP-Seq(GSE14097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98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6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83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47.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5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TA:SCL/Ter119-SCL-ChIP-Seq(GSE18720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94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4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2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</w:t>
            </w:r>
          </w:p>
        </w:tc>
      </w:tr>
      <w:tr w:rsidR="001B060C" w:rsidRPr="001B060C" w:rsidTr="001B060C">
        <w:trPr>
          <w:trHeight w:val="300"/>
        </w:trPr>
        <w:tc>
          <w:tcPr>
            <w:tcW w:w="168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1-</w:t>
            </w:r>
            <w:proofErr w:type="gram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tal(</w:t>
            </w:r>
            <w:proofErr w:type="gram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)/CD4+-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I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ChIP-Seq(</w:t>
            </w:r>
            <w:proofErr w:type="spellStart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ski</w:t>
            </w:r>
            <w:proofErr w:type="spellEnd"/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et al.)/Home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E-02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74E+00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99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60.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0%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%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1B060C" w:rsidRPr="001B060C" w:rsidRDefault="001B060C" w:rsidP="001B0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B06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</w:p>
        </w:tc>
      </w:tr>
    </w:tbl>
    <w:p w:rsidR="001B060C" w:rsidRDefault="001B060C"/>
    <w:sectPr w:rsidR="001B0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691" w:rsidRDefault="00BF4691" w:rsidP="003466EE">
      <w:pPr>
        <w:spacing w:after="0" w:line="240" w:lineRule="auto"/>
      </w:pPr>
      <w:r>
        <w:separator/>
      </w:r>
    </w:p>
  </w:endnote>
  <w:endnote w:type="continuationSeparator" w:id="0">
    <w:p w:rsidR="00BF4691" w:rsidRDefault="00BF4691" w:rsidP="00346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691" w:rsidRDefault="00BF4691" w:rsidP="003466EE">
      <w:pPr>
        <w:spacing w:after="0" w:line="240" w:lineRule="auto"/>
      </w:pPr>
      <w:r>
        <w:separator/>
      </w:r>
    </w:p>
  </w:footnote>
  <w:footnote w:type="continuationSeparator" w:id="0">
    <w:p w:rsidR="00BF4691" w:rsidRDefault="00BF4691" w:rsidP="00346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6EE"/>
    <w:rsid w:val="001A199C"/>
    <w:rsid w:val="001B060C"/>
    <w:rsid w:val="002024B5"/>
    <w:rsid w:val="003466EE"/>
    <w:rsid w:val="003B138D"/>
    <w:rsid w:val="00B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E5CE37-E45A-4CB6-83D7-01FBA038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6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6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6EE"/>
  </w:style>
  <w:style w:type="paragraph" w:styleId="Footer">
    <w:name w:val="footer"/>
    <w:basedOn w:val="Normal"/>
    <w:link w:val="FooterChar"/>
    <w:uiPriority w:val="99"/>
    <w:unhideWhenUsed/>
    <w:rsid w:val="003466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2085</Words>
  <Characters>1189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Fishwick</dc:creator>
  <cp:keywords/>
  <dc:description/>
  <cp:lastModifiedBy>Carl Fishwick</cp:lastModifiedBy>
  <cp:revision>1</cp:revision>
  <dcterms:created xsi:type="dcterms:W3CDTF">2016-11-29T20:11:00Z</dcterms:created>
  <dcterms:modified xsi:type="dcterms:W3CDTF">2016-11-29T20:52:00Z</dcterms:modified>
</cp:coreProperties>
</file>